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5"/>
        <w:gridCol w:w="4820"/>
        <w:gridCol w:w="2693"/>
      </w:tblGrid>
      <w:tr w:rsidR="00D543DF" w:rsidRPr="00AC71D1" w14:paraId="2AE75DF0" w14:textId="77777777" w:rsidTr="00E56D34">
        <w:trPr>
          <w:trHeight w:val="340"/>
          <w:jc w:val="center"/>
        </w:trPr>
        <w:tc>
          <w:tcPr>
            <w:tcW w:w="94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77B05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7770">
              <w:rPr>
                <w:rFonts w:ascii="Arial" w:hAnsi="Arial" w:cs="Arial"/>
                <w:sz w:val="22"/>
                <w:szCs w:val="22"/>
                <w:lang w:val="en-US" w:eastAsia="es-ES"/>
              </w:rPr>
              <w:t xml:space="preserve">Table S1. </w:t>
            </w:r>
            <w:r w:rsidRPr="007A7770">
              <w:rPr>
                <w:rFonts w:ascii="Arial" w:hAnsi="Arial" w:cs="Arial"/>
                <w:sz w:val="22"/>
                <w:szCs w:val="22"/>
                <w:lang w:val="en-US"/>
              </w:rPr>
              <w:t>Bacterial strains and plasmids</w:t>
            </w:r>
          </w:p>
        </w:tc>
      </w:tr>
      <w:tr w:rsidR="00D543DF" w:rsidRPr="007A7770" w14:paraId="38D124A6" w14:textId="77777777" w:rsidTr="00E56D34">
        <w:trPr>
          <w:trHeight w:val="340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90B81FA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Strain or plasmid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198619BB" w14:textId="3A23F0A1" w:rsidR="00D543DF" w:rsidRPr="007A7770" w:rsidRDefault="00D543DF" w:rsidP="00E56D34">
            <w:pPr>
              <w:spacing w:after="120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Characteristics</w:t>
            </w:r>
            <w:r w:rsidRPr="007A777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 ,2</w:t>
            </w:r>
            <w:r w:rsidR="0010213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, 3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4895E078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Reference/Source</w:t>
            </w:r>
          </w:p>
        </w:tc>
      </w:tr>
      <w:tr w:rsidR="00D543DF" w:rsidRPr="007A7770" w14:paraId="304424AA" w14:textId="77777777" w:rsidTr="00E56D34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77D1F7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rucell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1BECC84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B8D159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543DF" w:rsidRPr="007A7770" w14:paraId="6200F484" w14:textId="77777777" w:rsidTr="00E56D34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3F65B9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7A777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. suis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51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82E4D7D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Wild type, biovar 5 reference str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5F81BC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EC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Vershilova et al., 1983)</w:t>
            </w:r>
          </w:p>
        </w:tc>
      </w:tr>
      <w:tr w:rsidR="00D543DF" w:rsidRPr="00AC71D1" w14:paraId="3E1400E1" w14:textId="77777777" w:rsidTr="00E56D34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B16962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Bs5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ppdK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624B0FE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CC512A">
              <w:rPr>
                <w:rFonts w:ascii="Arial" w:hAnsi="Arial" w:cs="Arial"/>
                <w:i/>
                <w:sz w:val="20"/>
                <w:szCs w:val="20"/>
                <w:lang w:val="en-US"/>
              </w:rPr>
              <w:t>B. suis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513 </w:t>
            </w:r>
            <w:r w:rsidRPr="003720C5">
              <w:rPr>
                <w:rFonts w:ascii="Arial" w:hAnsi="Arial" w:cs="Arial"/>
                <w:i/>
                <w:sz w:val="20"/>
                <w:szCs w:val="20"/>
                <w:lang w:val="en-US"/>
              </w:rPr>
              <w:t>ppdK</w:t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sym w:font="Symbol" w:char="F044"/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5-8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8A6B253" w14:textId="4F48B9E0" w:rsidR="00D543DF" w:rsidRPr="007A7770" w:rsidRDefault="00D543DF" w:rsidP="00E56D34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E5EC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Zúñiga-Ripa et al., 201</w:t>
            </w:r>
            <w:r w:rsidR="00C475B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8</w:t>
            </w:r>
            <w:r w:rsidRPr="009E5EC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</w:tr>
      <w:tr w:rsidR="00D543DF" w:rsidRPr="00AC71D1" w14:paraId="189A6689" w14:textId="77777777" w:rsidTr="00E56D34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7292B4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Bs5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pyk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672CA7F" w14:textId="7A970C8E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i/>
                <w:sz w:val="20"/>
                <w:szCs w:val="20"/>
                <w:lang w:val="en-US"/>
              </w:rPr>
              <w:t>B. suis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513 </w:t>
            </w:r>
            <w:proofErr w:type="spellStart"/>
            <w:r w:rsidRPr="007A7770">
              <w:rPr>
                <w:rFonts w:ascii="Arial" w:hAnsi="Arial" w:cs="Arial"/>
                <w:i/>
                <w:sz w:val="20"/>
                <w:szCs w:val="20"/>
                <w:lang w:val="en-US"/>
              </w:rPr>
              <w:t>pyk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sym w:font="Symbol" w:char="F044"/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6-13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CCF526F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543DF" w:rsidRPr="00AC71D1" w14:paraId="4230CC44" w14:textId="77777777" w:rsidTr="00E56D34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5C530F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Bs5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ppdK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pyk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EEB569E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i/>
                <w:sz w:val="20"/>
                <w:szCs w:val="20"/>
                <w:lang w:val="en-US"/>
              </w:rPr>
              <w:t>B. suis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513 </w:t>
            </w:r>
            <w:r w:rsidRPr="007A7770">
              <w:rPr>
                <w:rFonts w:ascii="Arial" w:hAnsi="Arial" w:cs="Arial"/>
                <w:i/>
                <w:sz w:val="20"/>
                <w:szCs w:val="20"/>
                <w:lang w:val="en-US"/>
              </w:rPr>
              <w:t>ppdK</w:t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sym w:font="Symbol" w:char="F044"/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5-888</w:t>
            </w:r>
            <w:r w:rsidRPr="007A7770">
              <w:rPr>
                <w:rFonts w:ascii="Arial" w:hAnsi="Arial" w:cs="Arial"/>
                <w:i/>
                <w:sz w:val="20"/>
                <w:szCs w:val="20"/>
                <w:lang w:val="en-US"/>
              </w:rPr>
              <w:t>pyk</w:t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sym w:font="Symbol" w:char="F044"/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6-13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566C217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Th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ork</w:t>
            </w:r>
          </w:p>
        </w:tc>
      </w:tr>
      <w:tr w:rsidR="00D543DF" w:rsidRPr="00AC71D1" w14:paraId="72086067" w14:textId="77777777" w:rsidTr="00E56D34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19135C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Bs5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edd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E089547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i/>
                <w:sz w:val="20"/>
                <w:szCs w:val="20"/>
                <w:lang w:val="en-US"/>
              </w:rPr>
              <w:t>B. suis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513 </w:t>
            </w:r>
            <w:proofErr w:type="spellStart"/>
            <w:r w:rsidRPr="007A7770">
              <w:rPr>
                <w:rFonts w:ascii="Arial" w:hAnsi="Arial" w:cs="Arial"/>
                <w:i/>
                <w:sz w:val="20"/>
                <w:szCs w:val="20"/>
                <w:lang w:val="en-US"/>
              </w:rPr>
              <w:t>edd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sym w:font="Symbol" w:char="F044"/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5-13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538AFF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Th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ork</w:t>
            </w:r>
          </w:p>
        </w:tc>
      </w:tr>
      <w:tr w:rsidR="00D543DF" w:rsidRPr="00AC71D1" w14:paraId="081F4C30" w14:textId="77777777" w:rsidTr="00E56D34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6754B7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Bs5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ppdK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edd</w:t>
            </w:r>
            <w:proofErr w:type="spellEnd"/>
          </w:p>
          <w:p w14:paraId="0529CFB8" w14:textId="77777777" w:rsidR="00D543DF" w:rsidRPr="00CC512A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12A">
              <w:rPr>
                <w:rFonts w:ascii="Arial" w:hAnsi="Arial" w:cs="Arial"/>
                <w:sz w:val="20"/>
                <w:szCs w:val="20"/>
                <w:lang w:val="en-US"/>
              </w:rPr>
              <w:t>Bs5</w:t>
            </w:r>
            <w:r w:rsidRPr="00CC512A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proofErr w:type="spellStart"/>
            <w:r w:rsidRPr="00CC512A">
              <w:rPr>
                <w:rFonts w:ascii="Arial" w:hAnsi="Arial" w:cs="Arial"/>
                <w:sz w:val="20"/>
                <w:szCs w:val="20"/>
                <w:lang w:val="en-US"/>
              </w:rPr>
              <w:t>pyk</w:t>
            </w:r>
            <w:proofErr w:type="spellEnd"/>
            <w:r w:rsidRPr="00CC512A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proofErr w:type="spellStart"/>
            <w:r w:rsidRPr="00CC512A">
              <w:rPr>
                <w:rFonts w:ascii="Arial" w:hAnsi="Arial" w:cs="Arial"/>
                <w:sz w:val="20"/>
                <w:szCs w:val="20"/>
                <w:lang w:val="en-US"/>
              </w:rPr>
              <w:t>edd</w:t>
            </w:r>
            <w:proofErr w:type="spellEnd"/>
            <w:r w:rsidRPr="00CC512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0127427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 w:rsidRPr="007A7770">
              <w:rPr>
                <w:rFonts w:ascii="Arial" w:hAnsi="Arial" w:cs="Arial"/>
                <w:i/>
                <w:sz w:val="20"/>
                <w:szCs w:val="20"/>
                <w:lang w:val="en-US"/>
              </w:rPr>
              <w:t>B. suis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513 </w:t>
            </w:r>
            <w:r w:rsidRPr="007A7770">
              <w:rPr>
                <w:rFonts w:ascii="Arial" w:hAnsi="Arial" w:cs="Arial"/>
                <w:i/>
                <w:sz w:val="20"/>
                <w:szCs w:val="20"/>
                <w:lang w:val="en-US"/>
              </w:rPr>
              <w:t>ppdK</w:t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sym w:font="Symbol" w:char="F044"/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5-888</w:t>
            </w:r>
            <w:r w:rsidRPr="007A7770">
              <w:rPr>
                <w:rFonts w:ascii="Arial" w:hAnsi="Arial" w:cs="Arial"/>
                <w:i/>
                <w:sz w:val="20"/>
                <w:szCs w:val="20"/>
                <w:lang w:val="en-US"/>
              </w:rPr>
              <w:t>edd</w:t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sym w:font="Symbol" w:char="F044"/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5-1326</w:t>
            </w:r>
          </w:p>
          <w:p w14:paraId="4EFEB962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B. suis 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513 </w:t>
            </w:r>
            <w:proofErr w:type="spellStart"/>
            <w:r w:rsidRPr="007A7770">
              <w:rPr>
                <w:rFonts w:ascii="Arial" w:hAnsi="Arial" w:cs="Arial"/>
                <w:i/>
                <w:sz w:val="20"/>
                <w:szCs w:val="20"/>
                <w:lang w:val="en-US"/>
              </w:rPr>
              <w:t>pyk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sym w:font="Symbol" w:char="F044"/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6-1375</w:t>
            </w:r>
            <w:r w:rsidRPr="007A7770">
              <w:rPr>
                <w:rFonts w:ascii="Arial" w:hAnsi="Arial" w:cs="Arial"/>
                <w:i/>
                <w:sz w:val="20"/>
                <w:szCs w:val="20"/>
                <w:lang w:val="en-US"/>
              </w:rPr>
              <w:t>edd</w:t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sym w:font="Symbol" w:char="F044"/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5-13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1ACDCE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Th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ork</w:t>
            </w:r>
          </w:p>
          <w:p w14:paraId="28560C36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Th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ork</w:t>
            </w:r>
          </w:p>
        </w:tc>
      </w:tr>
      <w:tr w:rsidR="00D543DF" w:rsidRPr="00AC71D1" w14:paraId="4A7E50F2" w14:textId="77777777" w:rsidTr="00E56D34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BA7560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Bs5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ppdK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pyk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edd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335B699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i/>
                <w:sz w:val="20"/>
                <w:szCs w:val="20"/>
                <w:lang w:val="en-US"/>
              </w:rPr>
              <w:t>B. suis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513 </w:t>
            </w:r>
            <w:r w:rsidRPr="007A7770">
              <w:rPr>
                <w:rFonts w:ascii="Arial" w:hAnsi="Arial" w:cs="Arial"/>
                <w:i/>
                <w:sz w:val="20"/>
                <w:szCs w:val="20"/>
                <w:lang w:val="en-US"/>
              </w:rPr>
              <w:t>ppdK</w:t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sym w:font="Symbol" w:char="F044"/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5-888</w:t>
            </w:r>
            <w:r w:rsidRPr="007A7770">
              <w:rPr>
                <w:rFonts w:ascii="Arial" w:hAnsi="Arial" w:cs="Arial"/>
                <w:i/>
                <w:sz w:val="20"/>
                <w:szCs w:val="20"/>
                <w:lang w:val="en-US"/>
              </w:rPr>
              <w:t>pyk</w:t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sym w:font="Symbol" w:char="F044"/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6-1375</w:t>
            </w:r>
            <w:r w:rsidRPr="007A7770">
              <w:rPr>
                <w:rFonts w:ascii="Arial" w:hAnsi="Arial" w:cs="Arial"/>
                <w:i/>
                <w:sz w:val="20"/>
                <w:szCs w:val="20"/>
                <w:lang w:val="en-US"/>
              </w:rPr>
              <w:t>edd</w:t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sym w:font="Symbol" w:char="F044"/>
            </w:r>
            <w:r w:rsidRPr="007A77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5-13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AAD371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Th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ork</w:t>
            </w:r>
          </w:p>
        </w:tc>
      </w:tr>
      <w:tr w:rsidR="00D543DF" w:rsidRPr="00AC71D1" w14:paraId="6D96F071" w14:textId="77777777" w:rsidTr="00E56D34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F424E9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cherichia coli</w:t>
            </w:r>
            <w:bookmarkStart w:id="0" w:name="_GoBack"/>
            <w:bookmarkEnd w:id="0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338E60C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8DE2750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543DF" w:rsidRPr="00AC71D1" w14:paraId="18A33234" w14:textId="77777777" w:rsidTr="00E56D34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930AB9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. coli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S17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C"/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pir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E0F35CB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Mating strain with plasmid RP4 inserted into the chromosome (</w:t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Tpr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Smr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777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c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thi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hsdRM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+, lambda </w:t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pir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phage lysogen RP4::2-</w:t>
            </w:r>
            <w:proofErr w:type="gram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Tc::</w:t>
            </w:r>
            <w:proofErr w:type="gramEnd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Mu::Km Tn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88F9DBD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0A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Simon et al., 1983; Miller and Mekalanos, 1988)</w:t>
            </w:r>
          </w:p>
        </w:tc>
      </w:tr>
      <w:tr w:rsidR="00D543DF" w:rsidRPr="00AC71D1" w14:paraId="532A3AF3" w14:textId="77777777" w:rsidTr="00E56D34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C9C6DD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. coli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TOP10F´</w:t>
            </w:r>
          </w:p>
          <w:p w14:paraId="22DEDB30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A8B7E2D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F </w:t>
            </w:r>
            <w:r w:rsidRPr="007A777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lacIq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Tn 10 (</w:t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Tetr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427AD7">
              <w:rPr>
                <w:rFonts w:ascii="Arial" w:hAnsi="Arial" w:cs="Arial"/>
                <w:i/>
                <w:sz w:val="20"/>
                <w:szCs w:val="20"/>
                <w:lang w:val="en-US"/>
              </w:rPr>
              <w:t>mcrA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mrr-hsdRMS-mcrBC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) 80lacZ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M15 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lacX74 </w:t>
            </w:r>
            <w:r w:rsidRPr="00427AD7">
              <w:rPr>
                <w:rFonts w:ascii="Arial" w:hAnsi="Arial" w:cs="Arial"/>
                <w:i/>
                <w:sz w:val="20"/>
                <w:szCs w:val="20"/>
                <w:lang w:val="en-US"/>
              </w:rPr>
              <w:t>recA</w:t>
            </w:r>
            <w:r w:rsidRPr="008D3D5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427AD7">
              <w:rPr>
                <w:rFonts w:ascii="Arial" w:hAnsi="Arial" w:cs="Arial"/>
                <w:i/>
                <w:sz w:val="20"/>
                <w:szCs w:val="20"/>
                <w:lang w:val="en-US"/>
              </w:rPr>
              <w:t>ala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D139 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ara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-leu)7697 </w:t>
            </w:r>
            <w:proofErr w:type="spellStart"/>
            <w:r w:rsidRPr="00427AD7">
              <w:rPr>
                <w:rFonts w:ascii="Arial" w:hAnsi="Arial" w:cs="Arial"/>
                <w:i/>
                <w:sz w:val="20"/>
                <w:szCs w:val="20"/>
                <w:lang w:val="en-US"/>
              </w:rPr>
              <w:t>galU</w:t>
            </w:r>
            <w:proofErr w:type="spellEnd"/>
            <w:r w:rsidRPr="00427AD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27AD7">
              <w:rPr>
                <w:rFonts w:ascii="Arial" w:hAnsi="Arial" w:cs="Arial"/>
                <w:i/>
                <w:sz w:val="20"/>
                <w:szCs w:val="20"/>
                <w:lang w:val="en-US"/>
              </w:rPr>
              <w:t>galK</w:t>
            </w:r>
            <w:proofErr w:type="spellEnd"/>
            <w:r w:rsidRPr="00427AD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27AD7">
              <w:rPr>
                <w:rFonts w:ascii="Arial" w:hAnsi="Arial" w:cs="Arial"/>
                <w:i/>
                <w:sz w:val="20"/>
                <w:szCs w:val="20"/>
                <w:lang w:val="en-US"/>
              </w:rPr>
              <w:t>rpsL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endA1 </w:t>
            </w:r>
            <w:proofErr w:type="spellStart"/>
            <w:r w:rsidRPr="00427AD7">
              <w:rPr>
                <w:rFonts w:ascii="Arial" w:hAnsi="Arial" w:cs="Arial"/>
                <w:i/>
                <w:sz w:val="20"/>
                <w:szCs w:val="20"/>
                <w:lang w:val="en-US"/>
              </w:rPr>
              <w:t>nupG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47477F7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Invitrogen </w:t>
            </w:r>
          </w:p>
          <w:p w14:paraId="732AFC9E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543DF" w:rsidRPr="00AC71D1" w14:paraId="6DD5C044" w14:textId="77777777" w:rsidTr="00E56D34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24585E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B5ECAB2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92B926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543DF" w:rsidRPr="00AC71D1" w14:paraId="789B2D73" w14:textId="77777777" w:rsidTr="00E56D34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3DEC43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>pCR2.1-TOPO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E9D8E0C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 xml:space="preserve">Cloning vector, </w:t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>Km</w:t>
            </w:r>
            <w:r w:rsidRPr="007A7770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D5F35AD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>Invitrogen</w:t>
            </w:r>
          </w:p>
        </w:tc>
      </w:tr>
      <w:tr w:rsidR="00D543DF" w:rsidRPr="007A7770" w14:paraId="433B0153" w14:textId="77777777" w:rsidTr="00E56D34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2B7B80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>pJQKm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32DDEE7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 xml:space="preserve">Suicide vector, </w:t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>Km</w:t>
            </w:r>
            <w:r w:rsidRPr="007A7770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R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>, Sac</w:t>
            </w:r>
            <w:r w:rsidRPr="007A7770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CD1211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0A5">
              <w:rPr>
                <w:rFonts w:ascii="Arial" w:hAnsi="Arial" w:cs="Arial"/>
                <w:noProof/>
                <w:sz w:val="20"/>
                <w:szCs w:val="20"/>
                <w:lang w:val="en-US" w:eastAsia="es-ES"/>
              </w:rPr>
              <w:t>(Scupham and Triplett, 1997)</w:t>
            </w:r>
          </w:p>
        </w:tc>
      </w:tr>
      <w:tr w:rsidR="00D543DF" w:rsidRPr="007A7770" w14:paraId="17A63434" w14:textId="77777777" w:rsidTr="00E56D34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AE9D40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pNPTS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AD380C2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 xml:space="preserve">Suicide vector, </w:t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>Km</w:t>
            </w:r>
            <w:r w:rsidRPr="007A7770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R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>, Sac</w:t>
            </w:r>
            <w:r w:rsidRPr="007A7770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EFF6A85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0A5">
              <w:rPr>
                <w:rFonts w:ascii="Arial" w:hAnsi="Arial" w:cs="Arial"/>
                <w:noProof/>
                <w:sz w:val="20"/>
                <w:szCs w:val="20"/>
                <w:lang w:val="en-US" w:eastAsia="es-ES"/>
              </w:rPr>
              <w:t>(Spratt et al., 1986)</w:t>
            </w:r>
          </w:p>
        </w:tc>
      </w:tr>
      <w:tr w:rsidR="00D543DF" w:rsidRPr="00AC71D1" w14:paraId="59D6723D" w14:textId="77777777" w:rsidTr="00E56D34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2D7818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pNPTSΔ</w:t>
            </w:r>
            <w:r w:rsidRPr="007A7770">
              <w:rPr>
                <w:rFonts w:ascii="Arial" w:hAnsi="Arial" w:cs="Arial"/>
                <w:i/>
                <w:sz w:val="20"/>
                <w:szCs w:val="20"/>
                <w:lang w:val="en-US"/>
              </w:rPr>
              <w:t>edd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1651C52" w14:textId="00392733" w:rsidR="00D543DF" w:rsidRPr="007A7770" w:rsidRDefault="00D543DF" w:rsidP="00E56D34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1447 </w:t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bp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containing the </w:t>
            </w:r>
            <w:proofErr w:type="spellStart"/>
            <w:r w:rsidRPr="007A777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dd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(BAB2_0458) deletion allele, generated by PCR and cloned into </w:t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pNPT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FC22F8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E412D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(Machelart et al., 2020)</w:t>
            </w:r>
          </w:p>
        </w:tc>
      </w:tr>
      <w:tr w:rsidR="00D543DF" w:rsidRPr="007A7770" w14:paraId="605EC538" w14:textId="77777777" w:rsidTr="00E56D34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E9689A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>pAZI-3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F5E98A4" w14:textId="09C137E8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 xml:space="preserve">578 </w:t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>bp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 xml:space="preserve"> containing the </w:t>
            </w:r>
            <w:proofErr w:type="spellStart"/>
            <w:r w:rsidRPr="007A7770">
              <w:rPr>
                <w:rFonts w:ascii="Arial" w:hAnsi="Arial" w:cs="Arial"/>
                <w:i/>
                <w:sz w:val="20"/>
                <w:szCs w:val="20"/>
                <w:lang w:val="en-US" w:eastAsia="es-ES"/>
              </w:rPr>
              <w:t>pyk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 xml:space="preserve"> (BAB1_1761)</w:t>
            </w:r>
            <w:r w:rsidR="00DB3793" w:rsidRPr="00DB3793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3</w:t>
            </w:r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 xml:space="preserve"> deletion allele, generated by PCR and cloned into pCR2.1-TOP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128401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>This work</w:t>
            </w:r>
          </w:p>
        </w:tc>
      </w:tr>
      <w:tr w:rsidR="00D543DF" w:rsidRPr="007A7770" w14:paraId="46AB1CCA" w14:textId="77777777" w:rsidTr="00E56D34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0F1A7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>pLZI-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35442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A7770">
              <w:rPr>
                <w:rFonts w:ascii="Arial" w:hAnsi="Arial" w:cs="Arial"/>
                <w:i/>
                <w:iCs/>
                <w:sz w:val="20"/>
                <w:szCs w:val="20"/>
                <w:lang w:val="en-US" w:eastAsia="es-ES"/>
              </w:rPr>
              <w:t>BamH</w:t>
            </w:r>
            <w:r w:rsidRPr="007A7770">
              <w:rPr>
                <w:rFonts w:ascii="Arial" w:hAnsi="Arial" w:cs="Arial"/>
                <w:iCs/>
                <w:sz w:val="20"/>
                <w:szCs w:val="20"/>
                <w:lang w:val="en-US" w:eastAsia="es-ES"/>
              </w:rPr>
              <w:t>I</w:t>
            </w:r>
            <w:proofErr w:type="spellEnd"/>
            <w:r w:rsidRPr="007A7770">
              <w:rPr>
                <w:rFonts w:ascii="Arial" w:hAnsi="Arial" w:cs="Arial"/>
                <w:i/>
                <w:iCs/>
                <w:sz w:val="20"/>
                <w:szCs w:val="20"/>
                <w:lang w:val="en-US" w:eastAsia="es-ES"/>
              </w:rPr>
              <w:t>/</w:t>
            </w:r>
            <w:proofErr w:type="spellStart"/>
            <w:r w:rsidRPr="007A7770">
              <w:rPr>
                <w:rFonts w:ascii="Arial" w:hAnsi="Arial" w:cs="Arial"/>
                <w:i/>
                <w:iCs/>
                <w:sz w:val="20"/>
                <w:szCs w:val="20"/>
                <w:lang w:val="en-US" w:eastAsia="es-ES"/>
              </w:rPr>
              <w:t>Not</w:t>
            </w:r>
            <w:r w:rsidRPr="007A7770">
              <w:rPr>
                <w:rFonts w:ascii="Arial" w:hAnsi="Arial" w:cs="Arial"/>
                <w:iCs/>
                <w:sz w:val="20"/>
                <w:szCs w:val="20"/>
                <w:lang w:val="en-US" w:eastAsia="es-ES"/>
              </w:rPr>
              <w:t>I</w:t>
            </w:r>
            <w:proofErr w:type="spellEnd"/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 xml:space="preserve"> fragment from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 xml:space="preserve"> pCR2.1-TOPO-</w:t>
            </w:r>
            <w:r w:rsidRPr="007A777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AB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7A777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pyk </w:t>
            </w:r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 xml:space="preserve">cloned into de corresponding site of </w:t>
            </w:r>
            <w:proofErr w:type="spellStart"/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>pJQKm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4317C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>This work</w:t>
            </w:r>
          </w:p>
        </w:tc>
      </w:tr>
      <w:tr w:rsidR="00D543DF" w:rsidRPr="00AC71D1" w14:paraId="16B4807B" w14:textId="77777777" w:rsidTr="00E56D34">
        <w:trPr>
          <w:jc w:val="center"/>
        </w:trPr>
        <w:tc>
          <w:tcPr>
            <w:tcW w:w="94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C5ACF" w14:textId="77777777" w:rsidR="00D543DF" w:rsidRPr="007A7770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7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7A7770">
              <w:rPr>
                <w:rFonts w:ascii="Arial" w:hAnsi="Arial" w:cs="Arial"/>
                <w:sz w:val="20"/>
                <w:szCs w:val="20"/>
                <w:lang w:val="en-US"/>
              </w:rPr>
              <w:t>Nucleotides deleted are in sub index characters.</w:t>
            </w:r>
          </w:p>
        </w:tc>
      </w:tr>
      <w:tr w:rsidR="00D543DF" w:rsidRPr="007A7770" w14:paraId="2E5B65E4" w14:textId="77777777" w:rsidTr="00AC6105">
        <w:trPr>
          <w:trHeight w:val="1115"/>
          <w:jc w:val="center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BA3EA1" w14:textId="77777777" w:rsidR="00D543DF" w:rsidRDefault="00D543DF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7A7770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 xml:space="preserve">2 </w:t>
            </w:r>
            <w:r w:rsidRPr="007A7770">
              <w:rPr>
                <w:rFonts w:ascii="Arial" w:hAnsi="Arial" w:cs="Arial"/>
                <w:sz w:val="20"/>
                <w:szCs w:val="20"/>
                <w:lang w:val="en-US" w:eastAsia="es-ES"/>
              </w:rPr>
              <w:t>Km, kanamycin; Sac, sucrose.</w:t>
            </w:r>
          </w:p>
          <w:p w14:paraId="25B1BAE3" w14:textId="2EFCA891" w:rsidR="00DB3793" w:rsidRPr="00DB3793" w:rsidRDefault="00DB3793" w:rsidP="00E56D3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3793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3</w:t>
            </w:r>
            <w:r w:rsidR="00102131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 xml:space="preserve"> </w:t>
            </w:r>
            <w:r w:rsidR="00102131" w:rsidRPr="0010213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ince the genome of </w:t>
            </w:r>
            <w:r w:rsidR="00102131" w:rsidRPr="00102131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. suis </w:t>
            </w:r>
            <w:r w:rsidR="00102131" w:rsidRPr="0010213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513 is not annotated, the locus numbers of the orthologue genes in </w:t>
            </w:r>
            <w:r w:rsidR="00102131" w:rsidRPr="00102131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. abortus</w:t>
            </w:r>
            <w:r w:rsidR="00102131" w:rsidRPr="0010213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2308W are indicated: </w:t>
            </w:r>
            <w:proofErr w:type="spellStart"/>
            <w:r w:rsidR="00102131" w:rsidRPr="00102131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edd</w:t>
            </w:r>
            <w:proofErr w:type="spellEnd"/>
            <w:r w:rsidR="00102131" w:rsidRPr="0010213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BAB2_0458)</w:t>
            </w:r>
            <w:r w:rsidR="0010213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nd</w:t>
            </w:r>
            <w:r w:rsidR="00102131" w:rsidRPr="0010213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02131" w:rsidRPr="00102131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k</w:t>
            </w:r>
            <w:proofErr w:type="spellEnd"/>
            <w:r w:rsidR="00102131" w:rsidRPr="0010213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BAB1_1761). In addition, </w:t>
            </w:r>
            <w:r w:rsidR="002610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</w:t>
            </w:r>
            <w:r w:rsidR="00102131" w:rsidRPr="0010213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e locus number corresponding to </w:t>
            </w:r>
            <w:r w:rsidR="00102131" w:rsidRPr="00102131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pdK</w:t>
            </w:r>
            <w:r w:rsidR="00102131" w:rsidRPr="0010213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s BAB1_0525</w:t>
            </w:r>
            <w:r w:rsidR="0010213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</w:tbl>
    <w:p w14:paraId="506C7580" w14:textId="11584257" w:rsidR="00102131" w:rsidRPr="00102131" w:rsidRDefault="00102131" w:rsidP="00102131">
      <w:pPr>
        <w:pStyle w:val="NormalWeb"/>
        <w:shd w:val="clear" w:color="auto" w:fill="FFFFFF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360A3FD" w14:textId="77777777" w:rsidR="00035121" w:rsidRPr="00102131" w:rsidRDefault="00CC512A">
      <w:pPr>
        <w:rPr>
          <w:lang w:val="en-US"/>
        </w:rPr>
      </w:pPr>
    </w:p>
    <w:sectPr w:rsidR="00035121" w:rsidRPr="00102131" w:rsidSect="00255C2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3DF"/>
    <w:rsid w:val="00102131"/>
    <w:rsid w:val="001464F6"/>
    <w:rsid w:val="00255C2F"/>
    <w:rsid w:val="002610B7"/>
    <w:rsid w:val="004F3C9A"/>
    <w:rsid w:val="0056498B"/>
    <w:rsid w:val="008111C3"/>
    <w:rsid w:val="009676AF"/>
    <w:rsid w:val="009C05A3"/>
    <w:rsid w:val="00AC6105"/>
    <w:rsid w:val="00C475BF"/>
    <w:rsid w:val="00CC512A"/>
    <w:rsid w:val="00D543DF"/>
    <w:rsid w:val="00DB3793"/>
    <w:rsid w:val="00E4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DD0F1"/>
  <w15:chartTrackingRefBased/>
  <w15:docId w15:val="{1A022F47-F2EA-C847-B184-3DDA2C034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English US"/>
    <w:qFormat/>
    <w:rsid w:val="00D543DF"/>
    <w:rPr>
      <w:rFonts w:ascii="Times New Roman" w:eastAsia="Times New Roman" w:hAnsi="Times New Roman" w:cs="Times New Roman"/>
      <w:lang w:val="fr-BE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464F6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64F6"/>
    <w:rPr>
      <w:rFonts w:ascii="Segoe UI" w:eastAsia="Times New Roman" w:hAnsi="Segoe UI" w:cs="Segoe UI"/>
      <w:sz w:val="18"/>
      <w:szCs w:val="18"/>
      <w:lang w:val="fr-BE" w:eastAsia="fr-FR"/>
    </w:rPr>
  </w:style>
  <w:style w:type="paragraph" w:styleId="NormalWeb">
    <w:name w:val="Normal (Web)"/>
    <w:basedOn w:val="Normal"/>
    <w:uiPriority w:val="99"/>
    <w:unhideWhenUsed/>
    <w:rsid w:val="00102131"/>
    <w:pPr>
      <w:spacing w:before="100" w:beforeAutospacing="1" w:after="100" w:afterAutospacing="1"/>
    </w:pPr>
    <w:rPr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ia Zúñiga Ripa</dc:creator>
  <cp:keywords/>
  <dc:description/>
  <cp:lastModifiedBy>Amaia Zúñiga Ripa</cp:lastModifiedBy>
  <cp:revision>6</cp:revision>
  <dcterms:created xsi:type="dcterms:W3CDTF">2020-11-17T11:48:00Z</dcterms:created>
  <dcterms:modified xsi:type="dcterms:W3CDTF">2020-11-26T20:07:00Z</dcterms:modified>
</cp:coreProperties>
</file>